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379" w:type="dxa"/>
        <w:tblInd w:w="392" w:type="dxa"/>
        <w:tblLook w:val="04A0"/>
      </w:tblPr>
      <w:tblGrid>
        <w:gridCol w:w="1061"/>
        <w:gridCol w:w="960"/>
        <w:gridCol w:w="1439"/>
        <w:gridCol w:w="1785"/>
        <w:gridCol w:w="1134"/>
      </w:tblGrid>
      <w:tr w:rsidR="001B01B6" w:rsidRPr="00D8197D" w:rsidTr="00ED30F1">
        <w:trPr>
          <w:trHeight w:val="300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CBI Numb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ne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rganism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Default="001B01B6" w:rsidP="00ED3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umber</w:t>
            </w:r>
          </w:p>
          <w:p w:rsidR="001B01B6" w:rsidRPr="00D8197D" w:rsidRDefault="001B01B6" w:rsidP="00ED3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of </w:t>
            </w:r>
            <w:r w:rsidRPr="00D819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 xml:space="preserve">Dictyostelium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Highest </w:t>
            </w:r>
          </w:p>
        </w:tc>
      </w:tr>
      <w:tr w:rsidR="001B01B6" w:rsidRPr="00D8197D" w:rsidTr="00ED30F1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LAST Hi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-value</w:t>
            </w:r>
          </w:p>
        </w:tc>
      </w:tr>
      <w:tr w:rsidR="001B01B6" w:rsidRPr="00D8197D" w:rsidTr="00ED30F1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lang w:eastAsia="en-GB"/>
              </w:rPr>
              <w:t>7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PV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. Sapien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</w:t>
            </w:r>
          </w:p>
        </w:tc>
      </w:tr>
      <w:tr w:rsidR="001B01B6" w:rsidRPr="00D8197D" w:rsidTr="00ED30F1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lang w:eastAsia="en-GB"/>
              </w:rPr>
              <w:t>51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PV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. Sapien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6</w:t>
            </w:r>
          </w:p>
        </w:tc>
      </w:tr>
      <w:tr w:rsidR="001B01B6" w:rsidRPr="00D8197D" w:rsidTr="00ED30F1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lang w:eastAsia="en-GB"/>
              </w:rPr>
              <w:t>162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PV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. Sapien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0E-05</w:t>
            </w:r>
          </w:p>
        </w:tc>
      </w:tr>
      <w:tr w:rsidR="001B01B6" w:rsidRPr="00D8197D" w:rsidTr="00ED30F1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lang w:eastAsia="en-GB"/>
              </w:rPr>
              <w:t>593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PV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. Sapien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</w:tr>
      <w:tr w:rsidR="001B01B6" w:rsidRPr="00D8197D" w:rsidTr="00ED30F1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lang w:eastAsia="en-GB"/>
              </w:rPr>
              <w:t>56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PV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. Sapien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0E-09</w:t>
            </w:r>
          </w:p>
        </w:tc>
      </w:tr>
      <w:tr w:rsidR="001B01B6" w:rsidRPr="00D8197D" w:rsidTr="00ED30F1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lang w:eastAsia="en-GB"/>
              </w:rPr>
              <w:t>55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PV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. Sapien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0E-05</w:t>
            </w:r>
          </w:p>
        </w:tc>
      </w:tr>
      <w:tr w:rsidR="001B01B6" w:rsidRPr="00D8197D" w:rsidTr="00ED30F1">
        <w:trPr>
          <w:trHeight w:val="300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lang w:eastAsia="en-GB"/>
              </w:rPr>
              <w:t>1930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PV1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M. </w:t>
            </w:r>
            <w:proofErr w:type="spellStart"/>
            <w:r w:rsidRPr="00D819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usculus</w:t>
            </w:r>
            <w:proofErr w:type="spellEnd"/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0E-04</w:t>
            </w:r>
          </w:p>
        </w:tc>
      </w:tr>
      <w:tr w:rsidR="001B01B6" w:rsidRPr="00D8197D" w:rsidTr="00ED30F1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lang w:eastAsia="en-GB"/>
              </w:rPr>
              <w:t>22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PV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M. </w:t>
            </w:r>
            <w:proofErr w:type="spellStart"/>
            <w:r w:rsidRPr="00D819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usculus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E-04</w:t>
            </w:r>
          </w:p>
        </w:tc>
      </w:tr>
      <w:tr w:rsidR="001B01B6" w:rsidRPr="00D8197D" w:rsidTr="00ED30F1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lang w:eastAsia="en-GB"/>
              </w:rPr>
              <w:t>246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PV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M. </w:t>
            </w:r>
            <w:proofErr w:type="spellStart"/>
            <w:r w:rsidRPr="00D819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usculus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0E-05</w:t>
            </w:r>
          </w:p>
        </w:tc>
      </w:tr>
      <w:tr w:rsidR="001B01B6" w:rsidRPr="00D8197D" w:rsidTr="00ED30F1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lang w:eastAsia="en-GB"/>
              </w:rPr>
              <w:t>63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PV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M. </w:t>
            </w:r>
            <w:proofErr w:type="spellStart"/>
            <w:r w:rsidRPr="00D819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usculus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0E-03</w:t>
            </w:r>
          </w:p>
        </w:tc>
      </w:tr>
      <w:tr w:rsidR="001B01B6" w:rsidRPr="00D8197D" w:rsidTr="00ED30F1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lang w:eastAsia="en-GB"/>
              </w:rPr>
              <w:t>194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PV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M. </w:t>
            </w:r>
            <w:proofErr w:type="spellStart"/>
            <w:r w:rsidRPr="00D819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usculus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0E-06</w:t>
            </w:r>
          </w:p>
        </w:tc>
      </w:tr>
      <w:tr w:rsidR="001B01B6" w:rsidRPr="00D8197D" w:rsidTr="00ED30F1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lang w:eastAsia="en-GB"/>
              </w:rPr>
              <w:t>64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PV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M. </w:t>
            </w:r>
            <w:proofErr w:type="spellStart"/>
            <w:r w:rsidRPr="00D819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usculus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0E-09</w:t>
            </w:r>
          </w:p>
        </w:tc>
      </w:tr>
      <w:tr w:rsidR="001B01B6" w:rsidRPr="00D8197D" w:rsidTr="00ED30F1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lang w:eastAsia="en-GB"/>
              </w:rPr>
              <w:t>177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M-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C. </w:t>
            </w:r>
            <w:proofErr w:type="spellStart"/>
            <w:r w:rsidRPr="00D819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legans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0E-06</w:t>
            </w:r>
          </w:p>
        </w:tc>
      </w:tr>
      <w:tr w:rsidR="001B01B6" w:rsidRPr="00D8197D" w:rsidTr="00ED30F1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lang w:eastAsia="en-GB"/>
              </w:rPr>
              <w:t>188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CR-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C. </w:t>
            </w:r>
            <w:proofErr w:type="spellStart"/>
            <w:r w:rsidRPr="00D8197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elegans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B6" w:rsidRPr="00D8197D" w:rsidRDefault="001B01B6" w:rsidP="00ED30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819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0E-07</w:t>
            </w:r>
          </w:p>
        </w:tc>
      </w:tr>
    </w:tbl>
    <w:p w:rsidR="001B01B6" w:rsidRDefault="001B01B6" w:rsidP="001B01B6">
      <w:pPr>
        <w:rPr>
          <w:rFonts w:ascii="Times New Roman" w:hAnsi="Times New Roman" w:cs="Times New Roman"/>
        </w:rPr>
      </w:pPr>
    </w:p>
    <w:p w:rsidR="004969D4" w:rsidRDefault="004969D4"/>
    <w:sectPr w:rsidR="004969D4" w:rsidSect="004969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proofState w:spelling="clean" w:grammar="clean"/>
  <w:defaultTabStop w:val="720"/>
  <w:characterSpacingControl w:val="doNotCompress"/>
  <w:compat/>
  <w:rsids>
    <w:rsidRoot w:val="001B01B6"/>
    <w:rsid w:val="000661B2"/>
    <w:rsid w:val="001B01B6"/>
    <w:rsid w:val="004969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1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9</Characters>
  <Application>Microsoft Office Word</Application>
  <DocSecurity>0</DocSecurity>
  <Lines>4</Lines>
  <Paragraphs>1</Paragraphs>
  <ScaleCrop>false</ScaleCrop>
  <Company>RHUL</Company>
  <LinksUpToDate>false</LinksUpToDate>
  <CharactersWithSpaces>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pc002</dc:creator>
  <cp:lastModifiedBy>w7pc002</cp:lastModifiedBy>
  <cp:revision>2</cp:revision>
  <dcterms:created xsi:type="dcterms:W3CDTF">2011-08-15T09:52:00Z</dcterms:created>
  <dcterms:modified xsi:type="dcterms:W3CDTF">2011-08-15T09:52:00Z</dcterms:modified>
</cp:coreProperties>
</file>